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DE03B7" w14:textId="1D41B617" w:rsidR="00BA3A85" w:rsidRDefault="00BA3A85" w:rsidP="001123DC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le</w:t>
      </w:r>
      <w:r w:rsidR="0045414B">
        <w:rPr>
          <w:rFonts w:ascii="Times New Roman" w:hAnsi="Times New Roman" w:cs="Times New Roman"/>
          <w:b/>
          <w:sz w:val="24"/>
          <w:szCs w:val="24"/>
        </w:rPr>
        <w:t>.</w:t>
      </w:r>
    </w:p>
    <w:p w14:paraId="395B9E55" w14:textId="51013869" w:rsidR="001123DC" w:rsidRPr="001123DC" w:rsidRDefault="001123DC" w:rsidP="001123DC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jaja 1ffaa: </w:t>
      </w:r>
      <w:r w:rsidRPr="001123DC">
        <w:rPr>
          <w:rFonts w:ascii="Times New Roman" w:hAnsi="Times New Roman" w:cs="Times New Roman"/>
          <w:b/>
          <w:sz w:val="24"/>
          <w:szCs w:val="24"/>
        </w:rPr>
        <w:t>Gaaffille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23DC">
        <w:rPr>
          <w:rFonts w:ascii="Times New Roman" w:hAnsi="Times New Roman" w:cs="Times New Roman"/>
          <w:b/>
          <w:sz w:val="24"/>
          <w:szCs w:val="24"/>
        </w:rPr>
        <w:t>waa’e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23DC">
        <w:rPr>
          <w:rFonts w:ascii="Times New Roman" w:hAnsi="Times New Roman" w:cs="Times New Roman"/>
          <w:b/>
          <w:sz w:val="24"/>
          <w:szCs w:val="24"/>
        </w:rPr>
        <w:t>haal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23DC">
        <w:rPr>
          <w:rFonts w:ascii="Times New Roman" w:hAnsi="Times New Roman" w:cs="Times New Roman"/>
          <w:b/>
          <w:sz w:val="24"/>
          <w:szCs w:val="24"/>
        </w:rPr>
        <w:t>jiruuf</w:t>
      </w:r>
      <w:r>
        <w:rPr>
          <w:rFonts w:ascii="Times New Roman" w:hAnsi="Times New Roman" w:cs="Times New Roman"/>
          <w:b/>
          <w:sz w:val="24"/>
          <w:szCs w:val="24"/>
        </w:rPr>
        <w:t xml:space="preserve">i </w:t>
      </w:r>
      <w:r w:rsidRPr="001123DC">
        <w:rPr>
          <w:rFonts w:ascii="Times New Roman" w:hAnsi="Times New Roman" w:cs="Times New Roman"/>
          <w:b/>
          <w:sz w:val="24"/>
          <w:szCs w:val="24"/>
        </w:rPr>
        <w:t>jireenya</w:t>
      </w:r>
      <w:r>
        <w:rPr>
          <w:rFonts w:ascii="Times New Roman" w:hAnsi="Times New Roman" w:cs="Times New Roman"/>
          <w:b/>
          <w:sz w:val="24"/>
          <w:szCs w:val="24"/>
        </w:rPr>
        <w:t xml:space="preserve">/ </w:t>
      </w:r>
      <w:r w:rsidRPr="001123DC">
        <w:rPr>
          <w:rFonts w:ascii="Times New Roman" w:hAnsi="Times New Roman" w:cs="Times New Roman"/>
          <w:b/>
          <w:sz w:val="24"/>
          <w:szCs w:val="24"/>
        </w:rPr>
        <w:t>hawwaasummaa/haadholiiq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23DC">
        <w:rPr>
          <w:rFonts w:ascii="Times New Roman" w:hAnsi="Times New Roman" w:cs="Times New Roman"/>
          <w:b/>
          <w:sz w:val="24"/>
          <w:szCs w:val="24"/>
        </w:rPr>
        <w:t>orannoo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23DC">
        <w:rPr>
          <w:rFonts w:ascii="Times New Roman" w:hAnsi="Times New Roman" w:cs="Times New Roman"/>
          <w:b/>
          <w:sz w:val="24"/>
          <w:szCs w:val="24"/>
        </w:rPr>
        <w:t>irratti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23DC">
        <w:rPr>
          <w:rFonts w:ascii="Times New Roman" w:hAnsi="Times New Roman" w:cs="Times New Roman"/>
          <w:b/>
          <w:sz w:val="24"/>
          <w:szCs w:val="24"/>
        </w:rPr>
        <w:t>hirmaatanii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23DC">
        <w:rPr>
          <w:rFonts w:ascii="Times New Roman" w:hAnsi="Times New Roman" w:cs="Times New Roman"/>
          <w:b/>
          <w:sz w:val="24"/>
          <w:szCs w:val="24"/>
        </w:rPr>
        <w:t>walqabat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23DC">
        <w:rPr>
          <w:rFonts w:ascii="Times New Roman" w:hAnsi="Times New Roman" w:cs="Times New Roman"/>
          <w:b/>
          <w:sz w:val="24"/>
          <w:szCs w:val="24"/>
        </w:rPr>
        <w:t>Haadholii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23DC">
        <w:rPr>
          <w:rFonts w:ascii="Times New Roman" w:hAnsi="Times New Roman" w:cs="Times New Roman"/>
          <w:b/>
          <w:sz w:val="24"/>
          <w:szCs w:val="24"/>
        </w:rPr>
        <w:t>qorannoo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23DC">
        <w:rPr>
          <w:rFonts w:ascii="Times New Roman" w:hAnsi="Times New Roman" w:cs="Times New Roman"/>
          <w:b/>
          <w:sz w:val="24"/>
          <w:szCs w:val="24"/>
        </w:rPr>
        <w:t>irratti</w:t>
      </w:r>
      <w:r>
        <w:rPr>
          <w:rFonts w:ascii="Times New Roman" w:hAnsi="Times New Roman" w:cs="Times New Roman"/>
          <w:b/>
          <w:sz w:val="24"/>
          <w:szCs w:val="24"/>
        </w:rPr>
        <w:t xml:space="preserve"> hirmaatanii</w:t>
      </w:r>
      <w:r w:rsidRPr="001123DC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23DC">
        <w:rPr>
          <w:rFonts w:ascii="Times New Roman" w:hAnsi="Times New Roman" w:cs="Times New Roman"/>
          <w:b/>
          <w:sz w:val="24"/>
          <w:szCs w:val="24"/>
        </w:rPr>
        <w:t>gaaffi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23DC">
        <w:rPr>
          <w:rFonts w:ascii="Times New Roman" w:hAnsi="Times New Roman" w:cs="Times New Roman"/>
          <w:b/>
          <w:sz w:val="24"/>
          <w:szCs w:val="24"/>
        </w:rPr>
        <w:t>gochuu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23DC">
        <w:rPr>
          <w:rFonts w:ascii="Times New Roman" w:hAnsi="Times New Roman" w:cs="Times New Roman"/>
          <w:b/>
          <w:sz w:val="24"/>
          <w:szCs w:val="24"/>
        </w:rPr>
        <w:t>deebii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23DC">
        <w:rPr>
          <w:rFonts w:ascii="Times New Roman" w:hAnsi="Times New Roman" w:cs="Times New Roman"/>
          <w:b/>
          <w:sz w:val="24"/>
          <w:szCs w:val="24"/>
        </w:rPr>
        <w:t>filannoo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23DC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saanii</w:t>
      </w:r>
      <w:r w:rsidRPr="001123DC">
        <w:rPr>
          <w:rFonts w:ascii="Times New Roman" w:hAnsi="Times New Roman" w:cs="Times New Roman"/>
          <w:b/>
          <w:sz w:val="24"/>
          <w:szCs w:val="24"/>
        </w:rPr>
        <w:t>tti</w:t>
      </w:r>
      <w:r>
        <w:rPr>
          <w:rFonts w:ascii="Times New Roman" w:hAnsi="Times New Roman" w:cs="Times New Roman"/>
          <w:b/>
          <w:sz w:val="24"/>
          <w:szCs w:val="24"/>
        </w:rPr>
        <w:t xml:space="preserve"> mari</w:t>
      </w:r>
    </w:p>
    <w:tbl>
      <w:tblPr>
        <w:tblStyle w:val="TableGrid"/>
        <w:tblpPr w:leftFromText="180" w:rightFromText="180" w:vertAnchor="text" w:horzAnchor="margin" w:tblpXSpec="center" w:tblpY="101"/>
        <w:tblW w:w="8897" w:type="dxa"/>
        <w:tblLayout w:type="fixed"/>
        <w:tblLook w:val="04A0" w:firstRow="1" w:lastRow="0" w:firstColumn="1" w:lastColumn="0" w:noHBand="0" w:noVBand="1"/>
      </w:tblPr>
      <w:tblGrid>
        <w:gridCol w:w="675"/>
        <w:gridCol w:w="3221"/>
        <w:gridCol w:w="3867"/>
        <w:gridCol w:w="1134"/>
      </w:tblGrid>
      <w:tr w:rsidR="001123DC" w:rsidRPr="001123DC" w14:paraId="4A74E98F" w14:textId="77777777" w:rsidTr="0001640B">
        <w:trPr>
          <w:trHeight w:val="565"/>
        </w:trPr>
        <w:tc>
          <w:tcPr>
            <w:tcW w:w="675" w:type="dxa"/>
          </w:tcPr>
          <w:p w14:paraId="0AD5F41B" w14:textId="77777777" w:rsidR="001123DC" w:rsidRPr="001123DC" w:rsidRDefault="001123DC" w:rsidP="0001640B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1123DC">
              <w:rPr>
                <w:rFonts w:ascii="Times New Roman" w:hAnsi="Times New Roman" w:cs="Times New Roman"/>
                <w:sz w:val="24"/>
                <w:szCs w:val="24"/>
              </w:rPr>
              <w:t xml:space="preserve">ID </w:t>
            </w:r>
          </w:p>
        </w:tc>
        <w:tc>
          <w:tcPr>
            <w:tcW w:w="3221" w:type="dxa"/>
          </w:tcPr>
          <w:p w14:paraId="4D025F63" w14:textId="77777777" w:rsidR="001123DC" w:rsidRPr="001123DC" w:rsidRDefault="001123DC" w:rsidP="00016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DC">
              <w:rPr>
                <w:rFonts w:ascii="Times New Roman" w:hAnsi="Times New Roman" w:cs="Times New Roman"/>
                <w:sz w:val="24"/>
                <w:szCs w:val="24"/>
              </w:rPr>
              <w:t>Gaaffilee</w:t>
            </w:r>
          </w:p>
        </w:tc>
        <w:tc>
          <w:tcPr>
            <w:tcW w:w="3867" w:type="dxa"/>
          </w:tcPr>
          <w:p w14:paraId="6F123FEA" w14:textId="77777777" w:rsidR="001123DC" w:rsidRPr="001123DC" w:rsidRDefault="001123DC" w:rsidP="00016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DC">
              <w:rPr>
                <w:rFonts w:ascii="Times New Roman" w:hAnsi="Times New Roman" w:cs="Times New Roman"/>
                <w:sz w:val="24"/>
                <w:szCs w:val="24"/>
              </w:rPr>
              <w:t>Deebiifilannoo</w:t>
            </w:r>
          </w:p>
        </w:tc>
        <w:tc>
          <w:tcPr>
            <w:tcW w:w="1134" w:type="dxa"/>
          </w:tcPr>
          <w:p w14:paraId="2A2AE3E1" w14:textId="77777777" w:rsidR="001123DC" w:rsidRPr="001123DC" w:rsidRDefault="001123DC" w:rsidP="00016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DC">
              <w:rPr>
                <w:rFonts w:ascii="Times New Roman" w:hAnsi="Times New Roman" w:cs="Times New Roman"/>
                <w:sz w:val="24"/>
                <w:szCs w:val="24"/>
              </w:rPr>
              <w:t>Gara ittiaanutti darbi</w:t>
            </w:r>
          </w:p>
        </w:tc>
      </w:tr>
      <w:tr w:rsidR="001123DC" w:rsidRPr="001123DC" w14:paraId="14ABDB0E" w14:textId="77777777" w:rsidTr="0001640B">
        <w:trPr>
          <w:trHeight w:val="427"/>
        </w:trPr>
        <w:tc>
          <w:tcPr>
            <w:tcW w:w="675" w:type="dxa"/>
          </w:tcPr>
          <w:p w14:paraId="0230DCFC" w14:textId="77777777" w:rsidR="001123DC" w:rsidRPr="001123DC" w:rsidRDefault="001123DC" w:rsidP="00016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D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221" w:type="dxa"/>
          </w:tcPr>
          <w:p w14:paraId="279A4E58" w14:textId="77777777" w:rsidR="001123DC" w:rsidRPr="001123DC" w:rsidRDefault="001123DC" w:rsidP="00016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DC">
              <w:rPr>
                <w:rFonts w:ascii="Times New Roman" w:hAnsi="Times New Roman" w:cs="Times New Roman"/>
                <w:sz w:val="24"/>
                <w:szCs w:val="24"/>
              </w:rPr>
              <w:t>Umuriinkeessanmeeqa?</w:t>
            </w:r>
          </w:p>
        </w:tc>
        <w:tc>
          <w:tcPr>
            <w:tcW w:w="3867" w:type="dxa"/>
          </w:tcPr>
          <w:p w14:paraId="65BC528C" w14:textId="77777777" w:rsidR="001123DC" w:rsidRPr="001123DC" w:rsidRDefault="0001640B" w:rsidP="00016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________</w:t>
            </w:r>
            <w:r w:rsidR="001123DC" w:rsidRPr="001123DC">
              <w:rPr>
                <w:rFonts w:ascii="Times New Roman" w:hAnsi="Times New Roman" w:cs="Times New Roman"/>
                <w:sz w:val="24"/>
                <w:szCs w:val="24"/>
              </w:rPr>
              <w:t>(waggaadhaan)</w:t>
            </w:r>
          </w:p>
        </w:tc>
        <w:tc>
          <w:tcPr>
            <w:tcW w:w="1134" w:type="dxa"/>
          </w:tcPr>
          <w:p w14:paraId="04B7A7C5" w14:textId="77777777" w:rsidR="001123DC" w:rsidRPr="001123DC" w:rsidRDefault="001123DC" w:rsidP="0001640B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3DC" w:rsidRPr="001123DC" w14:paraId="2B220FCF" w14:textId="77777777" w:rsidTr="0001640B">
        <w:trPr>
          <w:trHeight w:val="1172"/>
        </w:trPr>
        <w:tc>
          <w:tcPr>
            <w:tcW w:w="675" w:type="dxa"/>
          </w:tcPr>
          <w:p w14:paraId="1FFF5B30" w14:textId="77777777" w:rsidR="001123DC" w:rsidRPr="001123DC" w:rsidRDefault="001123DC" w:rsidP="00016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D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221" w:type="dxa"/>
          </w:tcPr>
          <w:p w14:paraId="225A15A2" w14:textId="77777777" w:rsidR="001123DC" w:rsidRPr="001123DC" w:rsidRDefault="001123DC" w:rsidP="00016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DC">
              <w:rPr>
                <w:rFonts w:ascii="Times New Roman" w:hAnsi="Times New Roman" w:cs="Times New Roman"/>
                <w:sz w:val="24"/>
                <w:szCs w:val="24"/>
              </w:rPr>
              <w:t>Haalagaa’elaa?</w:t>
            </w:r>
          </w:p>
        </w:tc>
        <w:tc>
          <w:tcPr>
            <w:tcW w:w="3867" w:type="dxa"/>
          </w:tcPr>
          <w:p w14:paraId="74FCAF7B" w14:textId="77777777" w:rsidR="0001640B" w:rsidRDefault="0001640B" w:rsidP="0001640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1123DC" w:rsidRPr="0001640B">
              <w:rPr>
                <w:rFonts w:ascii="Times New Roman" w:hAnsi="Times New Roman" w:cs="Times New Roman"/>
                <w:sz w:val="24"/>
                <w:szCs w:val="24"/>
              </w:rPr>
              <w:t>anhinheerumne</w:t>
            </w:r>
          </w:p>
          <w:p w14:paraId="1CE4F467" w14:textId="77777777" w:rsidR="0001640B" w:rsidRDefault="001123DC" w:rsidP="0001640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>Kanheerumteabbawarraawaliinjirtu</w:t>
            </w:r>
          </w:p>
          <w:p w14:paraId="1680CA7E" w14:textId="77777777" w:rsidR="0001640B" w:rsidRDefault="001123DC" w:rsidP="0001640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>Kanhiikte/ addabaate</w:t>
            </w:r>
          </w:p>
          <w:p w14:paraId="65E50AA7" w14:textId="77777777" w:rsidR="001123DC" w:rsidRPr="0001640B" w:rsidRDefault="001123DC" w:rsidP="0001640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>Kanabbaanwarraajalaadu’e</w:t>
            </w:r>
          </w:p>
        </w:tc>
        <w:tc>
          <w:tcPr>
            <w:tcW w:w="1134" w:type="dxa"/>
          </w:tcPr>
          <w:p w14:paraId="1ED6A26E" w14:textId="77777777" w:rsidR="001123DC" w:rsidRPr="001123DC" w:rsidRDefault="001123DC" w:rsidP="0001640B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3DC" w:rsidRPr="001123DC" w14:paraId="09DEFDC3" w14:textId="77777777" w:rsidTr="0001640B">
        <w:trPr>
          <w:trHeight w:val="411"/>
        </w:trPr>
        <w:tc>
          <w:tcPr>
            <w:tcW w:w="675" w:type="dxa"/>
          </w:tcPr>
          <w:p w14:paraId="54C5345E" w14:textId="77777777" w:rsidR="001123DC" w:rsidRPr="001123DC" w:rsidRDefault="001123DC" w:rsidP="00016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DC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221" w:type="dxa"/>
          </w:tcPr>
          <w:p w14:paraId="2C76CE85" w14:textId="77777777" w:rsidR="001123DC" w:rsidRPr="001123DC" w:rsidRDefault="001123DC" w:rsidP="00016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DC">
              <w:rPr>
                <w:rFonts w:ascii="Times New Roman" w:hAnsi="Times New Roman" w:cs="Times New Roman"/>
                <w:sz w:val="24"/>
                <w:szCs w:val="24"/>
              </w:rPr>
              <w:t>Sabummaankeessanmaali?</w:t>
            </w:r>
          </w:p>
        </w:tc>
        <w:tc>
          <w:tcPr>
            <w:tcW w:w="3867" w:type="dxa"/>
          </w:tcPr>
          <w:p w14:paraId="64DD8C05" w14:textId="77777777" w:rsidR="0001640B" w:rsidRDefault="001123DC" w:rsidP="0001640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>Oromoo</w:t>
            </w:r>
          </w:p>
          <w:p w14:paraId="22519581" w14:textId="77777777" w:rsidR="0001640B" w:rsidRDefault="001123DC" w:rsidP="0001640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>Amharaa</w:t>
            </w:r>
          </w:p>
          <w:p w14:paraId="2EE128BE" w14:textId="77777777" w:rsidR="0001640B" w:rsidRDefault="001123DC" w:rsidP="0001640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>Guraagee</w:t>
            </w:r>
          </w:p>
          <w:p w14:paraId="0EE4C151" w14:textId="77777777" w:rsidR="0001640B" w:rsidRDefault="001123DC" w:rsidP="0001640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>Tigiree</w:t>
            </w:r>
          </w:p>
          <w:p w14:paraId="78D8EE0E" w14:textId="77777777" w:rsidR="001123DC" w:rsidRPr="0001640B" w:rsidRDefault="001123DC" w:rsidP="0001640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>Kan biro (addabaasi)</w:t>
            </w:r>
          </w:p>
        </w:tc>
        <w:tc>
          <w:tcPr>
            <w:tcW w:w="1134" w:type="dxa"/>
          </w:tcPr>
          <w:p w14:paraId="353180AE" w14:textId="77777777" w:rsidR="001123DC" w:rsidRPr="001123DC" w:rsidRDefault="001123DC" w:rsidP="0001640B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2254C6" w14:textId="77777777" w:rsidR="001123DC" w:rsidRPr="001123DC" w:rsidRDefault="001123DC" w:rsidP="0001640B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1B074D" w14:textId="77777777" w:rsidR="001123DC" w:rsidRPr="001123DC" w:rsidRDefault="001123DC" w:rsidP="0001640B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F3C082" w14:textId="77777777" w:rsidR="001123DC" w:rsidRPr="001123DC" w:rsidRDefault="001123DC" w:rsidP="0001640B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2D0328" w14:textId="77777777" w:rsidR="001123DC" w:rsidRPr="001123DC" w:rsidRDefault="001123DC" w:rsidP="0001640B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3DC" w:rsidRPr="001123DC" w14:paraId="5A6FCB9E" w14:textId="77777777" w:rsidTr="0001640B">
        <w:trPr>
          <w:trHeight w:val="411"/>
        </w:trPr>
        <w:tc>
          <w:tcPr>
            <w:tcW w:w="675" w:type="dxa"/>
          </w:tcPr>
          <w:p w14:paraId="4AB9C86D" w14:textId="77777777" w:rsidR="001123DC" w:rsidRPr="001123DC" w:rsidRDefault="001123DC" w:rsidP="00016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DC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221" w:type="dxa"/>
          </w:tcPr>
          <w:p w14:paraId="544AEC57" w14:textId="77777777" w:rsidR="001123DC" w:rsidRPr="001123DC" w:rsidRDefault="001123DC" w:rsidP="00016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DC">
              <w:rPr>
                <w:rFonts w:ascii="Times New Roman" w:hAnsi="Times New Roman" w:cs="Times New Roman"/>
                <w:sz w:val="24"/>
                <w:szCs w:val="24"/>
              </w:rPr>
              <w:t xml:space="preserve">Amantaankeessanmaali? </w:t>
            </w:r>
          </w:p>
        </w:tc>
        <w:tc>
          <w:tcPr>
            <w:tcW w:w="3867" w:type="dxa"/>
          </w:tcPr>
          <w:p w14:paraId="5959B147" w14:textId="77777777" w:rsidR="0001640B" w:rsidRDefault="001123DC" w:rsidP="000164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>Ortodoksii</w:t>
            </w:r>
          </w:p>
          <w:p w14:paraId="60F2CB4E" w14:textId="77777777" w:rsidR="0001640B" w:rsidRDefault="001123DC" w:rsidP="000164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>Proteestaantii</w:t>
            </w:r>
          </w:p>
          <w:p w14:paraId="5D6E595C" w14:textId="77777777" w:rsidR="0001640B" w:rsidRDefault="001123DC" w:rsidP="000164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>Musliima</w:t>
            </w:r>
          </w:p>
          <w:p w14:paraId="6D66F915" w14:textId="77777777" w:rsidR="0001640B" w:rsidRDefault="001123DC" w:rsidP="000164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>Waaqeffataa</w:t>
            </w:r>
          </w:p>
          <w:p w14:paraId="226E9297" w14:textId="77777777" w:rsidR="0001640B" w:rsidRDefault="001123DC" w:rsidP="000164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>Kaatolikii</w:t>
            </w:r>
          </w:p>
          <w:p w14:paraId="06FA7D5B" w14:textId="77777777" w:rsidR="001123DC" w:rsidRPr="0001640B" w:rsidRDefault="001123DC" w:rsidP="000164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>Kan biro (addabaasi)</w:t>
            </w:r>
          </w:p>
        </w:tc>
        <w:tc>
          <w:tcPr>
            <w:tcW w:w="1134" w:type="dxa"/>
          </w:tcPr>
          <w:p w14:paraId="52A7BF02" w14:textId="77777777" w:rsidR="001123DC" w:rsidRPr="001123DC" w:rsidRDefault="001123DC" w:rsidP="0001640B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579D5A" w14:textId="77777777" w:rsidR="001123DC" w:rsidRPr="001123DC" w:rsidRDefault="001123DC" w:rsidP="0001640B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3C2F35" w14:textId="77777777" w:rsidR="001123DC" w:rsidRPr="001123DC" w:rsidRDefault="001123DC" w:rsidP="0001640B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EBCFDC" w14:textId="77777777" w:rsidR="001123DC" w:rsidRPr="001123DC" w:rsidRDefault="001123DC" w:rsidP="0001640B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91E8F6" w14:textId="77777777" w:rsidR="001123DC" w:rsidRPr="001123DC" w:rsidRDefault="001123DC" w:rsidP="0001640B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A30E7F" w14:textId="77777777" w:rsidR="001123DC" w:rsidRPr="001123DC" w:rsidRDefault="001123DC" w:rsidP="0001640B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3DC" w:rsidRPr="001123DC" w14:paraId="4565C870" w14:textId="77777777" w:rsidTr="0001640B">
        <w:trPr>
          <w:trHeight w:val="411"/>
        </w:trPr>
        <w:tc>
          <w:tcPr>
            <w:tcW w:w="675" w:type="dxa"/>
          </w:tcPr>
          <w:p w14:paraId="0DE3500E" w14:textId="77777777" w:rsidR="001123DC" w:rsidRPr="001123DC" w:rsidRDefault="001123DC" w:rsidP="00016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DC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221" w:type="dxa"/>
          </w:tcPr>
          <w:p w14:paraId="6482F2E3" w14:textId="77777777" w:rsidR="001123DC" w:rsidRPr="001123DC" w:rsidRDefault="001123DC" w:rsidP="00016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DC">
              <w:rPr>
                <w:rFonts w:ascii="Times New Roman" w:hAnsi="Times New Roman" w:cs="Times New Roman"/>
                <w:sz w:val="24"/>
                <w:szCs w:val="24"/>
              </w:rPr>
              <w:t>Iddoonjireenyaakeessaneessa?</w:t>
            </w:r>
          </w:p>
        </w:tc>
        <w:tc>
          <w:tcPr>
            <w:tcW w:w="3867" w:type="dxa"/>
          </w:tcPr>
          <w:p w14:paraId="0EACEB73" w14:textId="77777777" w:rsidR="0001640B" w:rsidRDefault="001123DC" w:rsidP="0001640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>Magaalaa</w:t>
            </w:r>
          </w:p>
          <w:p w14:paraId="1AD14D5B" w14:textId="77777777" w:rsidR="001123DC" w:rsidRPr="0001640B" w:rsidRDefault="001123DC" w:rsidP="0001640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>Baadiyyaa</w:t>
            </w:r>
          </w:p>
        </w:tc>
        <w:tc>
          <w:tcPr>
            <w:tcW w:w="1134" w:type="dxa"/>
          </w:tcPr>
          <w:p w14:paraId="6A9166D6" w14:textId="77777777" w:rsidR="001123DC" w:rsidRPr="001123DC" w:rsidRDefault="001123DC" w:rsidP="0001640B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230438" w14:textId="77777777" w:rsidR="001123DC" w:rsidRPr="001123DC" w:rsidRDefault="001123DC" w:rsidP="0001640B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3DC" w:rsidRPr="001123DC" w14:paraId="59419BD3" w14:textId="77777777" w:rsidTr="0001640B">
        <w:trPr>
          <w:trHeight w:val="411"/>
        </w:trPr>
        <w:tc>
          <w:tcPr>
            <w:tcW w:w="675" w:type="dxa"/>
          </w:tcPr>
          <w:p w14:paraId="6CC74055" w14:textId="77777777" w:rsidR="001123DC" w:rsidRPr="001123DC" w:rsidRDefault="001123DC" w:rsidP="00016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DC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221" w:type="dxa"/>
          </w:tcPr>
          <w:p w14:paraId="32FC004E" w14:textId="77777777" w:rsidR="001123DC" w:rsidRPr="001123DC" w:rsidRDefault="001123DC" w:rsidP="00016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DC">
              <w:rPr>
                <w:rFonts w:ascii="Times New Roman" w:hAnsi="Times New Roman" w:cs="Times New Roman"/>
                <w:sz w:val="24"/>
                <w:szCs w:val="24"/>
              </w:rPr>
              <w:t>Sadarkaanbarnootaakeessanhangami?</w:t>
            </w:r>
          </w:p>
        </w:tc>
        <w:tc>
          <w:tcPr>
            <w:tcW w:w="3867" w:type="dxa"/>
          </w:tcPr>
          <w:p w14:paraId="08A47AE5" w14:textId="77777777" w:rsidR="0001640B" w:rsidRDefault="001123DC" w:rsidP="0001640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>Barumsaammayyaakanhinqabne</w:t>
            </w:r>
          </w:p>
          <w:p w14:paraId="290B4C67" w14:textId="77777777" w:rsidR="0001640B" w:rsidRDefault="001123DC" w:rsidP="0001640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 xml:space="preserve">Sadarkaajalqabaa / 1-8/ </w:t>
            </w:r>
          </w:p>
          <w:p w14:paraId="317EE183" w14:textId="77777777" w:rsidR="0001640B" w:rsidRDefault="001123DC" w:rsidP="0001640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 xml:space="preserve">Sadarkaa 2 </w:t>
            </w:r>
            <w:r w:rsidRPr="000164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fa</w:t>
            </w: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 xml:space="preserve"> (9-12)</w:t>
            </w:r>
          </w:p>
          <w:p w14:paraId="6B9E2D1D" w14:textId="77777777" w:rsidR="001123DC" w:rsidRPr="0001640B" w:rsidRDefault="001123DC" w:rsidP="0001640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>Kooleejii fi isaaol</w:t>
            </w:r>
          </w:p>
        </w:tc>
        <w:tc>
          <w:tcPr>
            <w:tcW w:w="1134" w:type="dxa"/>
          </w:tcPr>
          <w:p w14:paraId="2E35992A" w14:textId="77777777" w:rsidR="001123DC" w:rsidRPr="001123DC" w:rsidRDefault="001123DC" w:rsidP="0001640B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3DC" w:rsidRPr="001123DC" w14:paraId="0521A33D" w14:textId="77777777" w:rsidTr="0001640B">
        <w:trPr>
          <w:trHeight w:val="411"/>
        </w:trPr>
        <w:tc>
          <w:tcPr>
            <w:tcW w:w="675" w:type="dxa"/>
          </w:tcPr>
          <w:p w14:paraId="4503D700" w14:textId="77777777" w:rsidR="001123DC" w:rsidRPr="001123DC" w:rsidRDefault="001123DC" w:rsidP="00016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DC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221" w:type="dxa"/>
          </w:tcPr>
          <w:p w14:paraId="3F5C03AD" w14:textId="77777777" w:rsidR="001123DC" w:rsidRPr="001123DC" w:rsidRDefault="001123DC" w:rsidP="00016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DC">
              <w:rPr>
                <w:rFonts w:ascii="Times New Roman" w:hAnsi="Times New Roman" w:cs="Times New Roman"/>
                <w:sz w:val="24"/>
                <w:szCs w:val="24"/>
              </w:rPr>
              <w:t>Hojiinkeessanammaamaali?</w:t>
            </w:r>
          </w:p>
        </w:tc>
        <w:tc>
          <w:tcPr>
            <w:tcW w:w="3867" w:type="dxa"/>
          </w:tcPr>
          <w:p w14:paraId="4805D42C" w14:textId="77777777" w:rsidR="0001640B" w:rsidRDefault="001123DC" w:rsidP="0001640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>Haadhawarraa</w:t>
            </w:r>
          </w:p>
          <w:p w14:paraId="22A96B09" w14:textId="77777777" w:rsidR="0001640B" w:rsidRDefault="001123DC" w:rsidP="0001640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>Daldala</w:t>
            </w:r>
          </w:p>
          <w:p w14:paraId="587C03F2" w14:textId="77777777" w:rsidR="0001640B" w:rsidRDefault="001123DC" w:rsidP="0001640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>Hojiidhunfaa</w:t>
            </w:r>
          </w:p>
          <w:p w14:paraId="28B0464A" w14:textId="77777777" w:rsidR="0001640B" w:rsidRDefault="001123DC" w:rsidP="0001640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>Hojiimootummaa</w:t>
            </w:r>
          </w:p>
          <w:p w14:paraId="0D854387" w14:textId="77777777" w:rsidR="0001640B" w:rsidRDefault="001123DC" w:rsidP="0001640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>Barattuu</w:t>
            </w:r>
          </w:p>
          <w:p w14:paraId="4C7C3FD3" w14:textId="77777777" w:rsidR="0001640B" w:rsidRDefault="001123DC" w:rsidP="0001640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>Hojjetaaguyyaa</w:t>
            </w:r>
          </w:p>
          <w:p w14:paraId="55A95AD1" w14:textId="77777777" w:rsidR="0001640B" w:rsidRDefault="001123DC" w:rsidP="0001640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>Dhaabbatamootummaanalaa (NGO)</w:t>
            </w:r>
          </w:p>
          <w:p w14:paraId="5D0DE39C" w14:textId="77777777" w:rsidR="001123DC" w:rsidRPr="0001640B" w:rsidRDefault="001123DC" w:rsidP="0001640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1640B">
              <w:rPr>
                <w:rFonts w:ascii="Times New Roman" w:hAnsi="Times New Roman" w:cs="Times New Roman"/>
                <w:sz w:val="24"/>
                <w:szCs w:val="24"/>
              </w:rPr>
              <w:t>Kan biro (addabaasii)</w:t>
            </w:r>
          </w:p>
        </w:tc>
        <w:tc>
          <w:tcPr>
            <w:tcW w:w="1134" w:type="dxa"/>
          </w:tcPr>
          <w:p w14:paraId="78E1AFC9" w14:textId="77777777" w:rsidR="001123DC" w:rsidRPr="001123DC" w:rsidRDefault="001123DC" w:rsidP="0001640B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40B" w:rsidRPr="001123DC" w14:paraId="2EB50034" w14:textId="77777777" w:rsidTr="007737E0">
        <w:trPr>
          <w:trHeight w:val="411"/>
        </w:trPr>
        <w:tc>
          <w:tcPr>
            <w:tcW w:w="8897" w:type="dxa"/>
            <w:gridSpan w:val="4"/>
          </w:tcPr>
          <w:p w14:paraId="76802051" w14:textId="77777777" w:rsidR="0001640B" w:rsidRPr="006902E4" w:rsidRDefault="0001640B" w:rsidP="0001640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902E4">
              <w:rPr>
                <w:rFonts w:ascii="Times New Roman" w:hAnsi="Times New Roman" w:cs="Times New Roman"/>
                <w:b/>
                <w:sz w:val="24"/>
              </w:rPr>
              <w:t>Ajaja2ffaa:Gaaffileewaa’eeyerooulfaa fi da’umsaduraanwalqabatan</w:t>
            </w:r>
          </w:p>
          <w:p w14:paraId="2C64B65E" w14:textId="77777777" w:rsidR="0001640B" w:rsidRPr="001123DC" w:rsidRDefault="0001640B" w:rsidP="0001640B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5334" w:rsidRPr="001123DC" w14:paraId="34FC0755" w14:textId="77777777" w:rsidTr="00755334">
        <w:trPr>
          <w:trHeight w:val="411"/>
        </w:trPr>
        <w:tc>
          <w:tcPr>
            <w:tcW w:w="675" w:type="dxa"/>
          </w:tcPr>
          <w:p w14:paraId="70D58C60" w14:textId="77777777" w:rsidR="00755334" w:rsidRPr="001123DC" w:rsidRDefault="00755334" w:rsidP="00755334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1123DC">
              <w:rPr>
                <w:rFonts w:ascii="Times New Roman" w:hAnsi="Times New Roman" w:cs="Times New Roman"/>
                <w:sz w:val="24"/>
                <w:szCs w:val="24"/>
              </w:rPr>
              <w:t xml:space="preserve">ID </w:t>
            </w:r>
          </w:p>
        </w:tc>
        <w:tc>
          <w:tcPr>
            <w:tcW w:w="3221" w:type="dxa"/>
          </w:tcPr>
          <w:p w14:paraId="4B7735A3" w14:textId="77777777" w:rsidR="00755334" w:rsidRPr="001123DC" w:rsidRDefault="00755334" w:rsidP="00755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DC">
              <w:rPr>
                <w:rFonts w:ascii="Times New Roman" w:hAnsi="Times New Roman" w:cs="Times New Roman"/>
                <w:sz w:val="24"/>
                <w:szCs w:val="24"/>
              </w:rPr>
              <w:t>Gaaffilee</w:t>
            </w:r>
          </w:p>
        </w:tc>
        <w:tc>
          <w:tcPr>
            <w:tcW w:w="3867" w:type="dxa"/>
          </w:tcPr>
          <w:p w14:paraId="3751844F" w14:textId="77777777" w:rsidR="00755334" w:rsidRPr="001123DC" w:rsidRDefault="00755334" w:rsidP="00755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DC">
              <w:rPr>
                <w:rFonts w:ascii="Times New Roman" w:hAnsi="Times New Roman" w:cs="Times New Roman"/>
                <w:sz w:val="24"/>
                <w:szCs w:val="24"/>
              </w:rPr>
              <w:t>Deebiifilannoo</w:t>
            </w:r>
          </w:p>
        </w:tc>
        <w:tc>
          <w:tcPr>
            <w:tcW w:w="1134" w:type="dxa"/>
          </w:tcPr>
          <w:p w14:paraId="4D4D9939" w14:textId="77777777" w:rsidR="00755334" w:rsidRPr="001123DC" w:rsidRDefault="00755334" w:rsidP="00755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3DC">
              <w:rPr>
                <w:rFonts w:ascii="Times New Roman" w:hAnsi="Times New Roman" w:cs="Times New Roman"/>
                <w:sz w:val="24"/>
                <w:szCs w:val="24"/>
              </w:rPr>
              <w:t>Gara ittiaanutti darbi</w:t>
            </w:r>
          </w:p>
        </w:tc>
      </w:tr>
      <w:tr w:rsidR="00755334" w:rsidRPr="001123DC" w14:paraId="288CE267" w14:textId="77777777" w:rsidTr="00755334">
        <w:trPr>
          <w:trHeight w:val="411"/>
        </w:trPr>
        <w:tc>
          <w:tcPr>
            <w:tcW w:w="675" w:type="dxa"/>
          </w:tcPr>
          <w:p w14:paraId="43B229BC" w14:textId="77777777" w:rsidR="00755334" w:rsidRPr="006902E4" w:rsidRDefault="00755334" w:rsidP="00755334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902E4">
              <w:rPr>
                <w:rFonts w:ascii="Times New Roman" w:hAnsi="Times New Roman" w:cs="Times New Roman"/>
                <w:sz w:val="24"/>
                <w:szCs w:val="20"/>
              </w:rPr>
              <w:t>201</w:t>
            </w:r>
          </w:p>
        </w:tc>
        <w:tc>
          <w:tcPr>
            <w:tcW w:w="3221" w:type="dxa"/>
          </w:tcPr>
          <w:p w14:paraId="24F7F3AE" w14:textId="77777777" w:rsidR="00755334" w:rsidRPr="006902E4" w:rsidRDefault="00755334" w:rsidP="00755334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Ijoolleemeeqadeesse?</w:t>
            </w:r>
          </w:p>
        </w:tc>
        <w:tc>
          <w:tcPr>
            <w:tcW w:w="3867" w:type="dxa"/>
          </w:tcPr>
          <w:p w14:paraId="574C20A4" w14:textId="77777777" w:rsidR="00755334" w:rsidRPr="006902E4" w:rsidRDefault="00755334" w:rsidP="00755334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_______________</w:t>
            </w:r>
          </w:p>
        </w:tc>
        <w:tc>
          <w:tcPr>
            <w:tcW w:w="1134" w:type="dxa"/>
          </w:tcPr>
          <w:p w14:paraId="1E8D29E4" w14:textId="77777777" w:rsidR="00755334" w:rsidRPr="006902E4" w:rsidRDefault="00755334" w:rsidP="0075533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55334" w:rsidRPr="001123DC" w14:paraId="266AFB0A" w14:textId="77777777" w:rsidTr="00755334">
        <w:trPr>
          <w:trHeight w:val="411"/>
        </w:trPr>
        <w:tc>
          <w:tcPr>
            <w:tcW w:w="675" w:type="dxa"/>
          </w:tcPr>
          <w:p w14:paraId="3FD64356" w14:textId="77777777" w:rsidR="00755334" w:rsidRPr="006902E4" w:rsidRDefault="00755334" w:rsidP="00755334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902E4">
              <w:rPr>
                <w:rFonts w:ascii="Times New Roman" w:hAnsi="Times New Roman" w:cs="Times New Roman"/>
                <w:sz w:val="24"/>
                <w:szCs w:val="20"/>
              </w:rPr>
              <w:t>201</w:t>
            </w:r>
          </w:p>
        </w:tc>
        <w:tc>
          <w:tcPr>
            <w:tcW w:w="3221" w:type="dxa"/>
          </w:tcPr>
          <w:p w14:paraId="19E223BE" w14:textId="77777777" w:rsidR="00755334" w:rsidRPr="006902E4" w:rsidRDefault="00755334" w:rsidP="00755334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Rakkoonda’umsa</w:t>
            </w:r>
            <w:r>
              <w:rPr>
                <w:rFonts w:ascii="Times New Roman" w:hAnsi="Times New Roman" w:cs="Times New Roman"/>
              </w:rPr>
              <w:t>isa</w:t>
            </w:r>
            <w:r w:rsidRPr="006902E4">
              <w:rPr>
                <w:rFonts w:ascii="Times New Roman" w:hAnsi="Times New Roman" w:cs="Times New Roman"/>
              </w:rPr>
              <w:t>duraairrattisi</w:t>
            </w:r>
            <w:r w:rsidRPr="006902E4">
              <w:rPr>
                <w:rFonts w:ascii="Times New Roman" w:hAnsi="Times New Roman" w:cs="Times New Roman"/>
              </w:rPr>
              <w:lastRenderedPageBreak/>
              <w:t>mudatejiraadaa’imaankanwalqabate?</w:t>
            </w:r>
          </w:p>
        </w:tc>
        <w:tc>
          <w:tcPr>
            <w:tcW w:w="3867" w:type="dxa"/>
          </w:tcPr>
          <w:p w14:paraId="13820046" w14:textId="77777777" w:rsidR="00755334" w:rsidRPr="006902E4" w:rsidRDefault="00755334" w:rsidP="00755334">
            <w:pPr>
              <w:pStyle w:val="ListParagraph"/>
              <w:numPr>
                <w:ilvl w:val="0"/>
                <w:numId w:val="7"/>
              </w:numPr>
              <w:ind w:left="792"/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lastRenderedPageBreak/>
              <w:t>Eeyyee</w:t>
            </w:r>
          </w:p>
          <w:p w14:paraId="7D514582" w14:textId="77777777" w:rsidR="00755334" w:rsidRPr="006902E4" w:rsidRDefault="00755334" w:rsidP="00755334">
            <w:pPr>
              <w:pStyle w:val="ListParagraph"/>
              <w:numPr>
                <w:ilvl w:val="0"/>
                <w:numId w:val="7"/>
              </w:numPr>
              <w:ind w:left="792"/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lastRenderedPageBreak/>
              <w:t>Lakkii</w:t>
            </w:r>
            <w:r w:rsidRPr="006902E4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7C9C592D" wp14:editId="1515FECC">
                  <wp:extent cx="771277" cy="77128"/>
                  <wp:effectExtent l="0" t="0" r="0" b="0"/>
                  <wp:docPr id="37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1277" cy="7712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31E48264" w14:textId="77777777" w:rsidR="00755334" w:rsidRPr="006902E4" w:rsidRDefault="00755334" w:rsidP="00755334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lastRenderedPageBreak/>
              <w:t>Deebiinla</w:t>
            </w:r>
            <w:r w:rsidRPr="006902E4">
              <w:rPr>
                <w:rFonts w:ascii="Times New Roman" w:hAnsi="Times New Roman" w:cs="Times New Roman"/>
              </w:rPr>
              <w:lastRenderedPageBreak/>
              <w:t>kkiiyoota’eGarG204tti darbi</w:t>
            </w:r>
          </w:p>
        </w:tc>
      </w:tr>
      <w:tr w:rsidR="00755334" w:rsidRPr="001123DC" w14:paraId="43C63A2D" w14:textId="77777777" w:rsidTr="00755334">
        <w:trPr>
          <w:trHeight w:val="411"/>
        </w:trPr>
        <w:tc>
          <w:tcPr>
            <w:tcW w:w="675" w:type="dxa"/>
          </w:tcPr>
          <w:p w14:paraId="712D77C3" w14:textId="77777777" w:rsidR="00755334" w:rsidRPr="006902E4" w:rsidRDefault="00755334" w:rsidP="00755334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902E4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203</w:t>
            </w:r>
          </w:p>
        </w:tc>
        <w:tc>
          <w:tcPr>
            <w:tcW w:w="3221" w:type="dxa"/>
          </w:tcPr>
          <w:p w14:paraId="78585877" w14:textId="77777777" w:rsidR="00755334" w:rsidRPr="006902E4" w:rsidRDefault="00755334" w:rsidP="00755334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Yoodeebiinkeessaneeyyeeta’eG 202irratti, rakkoonmudatemaali?</w:t>
            </w:r>
          </w:p>
        </w:tc>
        <w:tc>
          <w:tcPr>
            <w:tcW w:w="3867" w:type="dxa"/>
          </w:tcPr>
          <w:p w14:paraId="7046CB55" w14:textId="77777777" w:rsidR="00755334" w:rsidRPr="006902E4" w:rsidRDefault="00755334" w:rsidP="00755334">
            <w:pPr>
              <w:pStyle w:val="ListParagraph"/>
              <w:numPr>
                <w:ilvl w:val="0"/>
                <w:numId w:val="8"/>
              </w:numPr>
              <w:ind w:left="792"/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Ulfiirraaba’u</w:t>
            </w:r>
          </w:p>
          <w:p w14:paraId="66F370B1" w14:textId="77777777" w:rsidR="00755334" w:rsidRPr="006902E4" w:rsidRDefault="00755334" w:rsidP="00755334">
            <w:pPr>
              <w:pStyle w:val="ListParagraph"/>
              <w:numPr>
                <w:ilvl w:val="0"/>
                <w:numId w:val="8"/>
              </w:numPr>
              <w:ind w:left="792"/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Daa’imniakkadhalateendu’u</w:t>
            </w:r>
          </w:p>
          <w:p w14:paraId="24371709" w14:textId="77777777" w:rsidR="00755334" w:rsidRPr="006902E4" w:rsidRDefault="00755334" w:rsidP="00755334">
            <w:pPr>
              <w:pStyle w:val="ListParagraph"/>
              <w:numPr>
                <w:ilvl w:val="0"/>
                <w:numId w:val="8"/>
              </w:numPr>
              <w:ind w:left="792"/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Daa’imniergatureedu’u</w:t>
            </w:r>
          </w:p>
          <w:p w14:paraId="707B7AD9" w14:textId="77777777" w:rsidR="00755334" w:rsidRPr="006902E4" w:rsidRDefault="00755334" w:rsidP="00755334">
            <w:pPr>
              <w:pStyle w:val="ListParagraph"/>
              <w:numPr>
                <w:ilvl w:val="0"/>
                <w:numId w:val="8"/>
              </w:numPr>
              <w:ind w:left="792"/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Daa’imniulfaatinanxiqqaadhalachuu</w:t>
            </w:r>
          </w:p>
          <w:p w14:paraId="4C24DB14" w14:textId="77777777" w:rsidR="00755334" w:rsidRPr="006902E4" w:rsidRDefault="00755334" w:rsidP="00755334">
            <w:pPr>
              <w:pStyle w:val="ListParagraph"/>
              <w:numPr>
                <w:ilvl w:val="0"/>
                <w:numId w:val="8"/>
              </w:numPr>
              <w:ind w:left="792"/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Daa’imniyeroonutuuhinga’indhalachuu(preterm)</w:t>
            </w:r>
          </w:p>
          <w:p w14:paraId="3CF57F09" w14:textId="77777777" w:rsidR="00755334" w:rsidRPr="006902E4" w:rsidRDefault="00755334" w:rsidP="00755334">
            <w:pPr>
              <w:pStyle w:val="ListParagraph"/>
              <w:numPr>
                <w:ilvl w:val="0"/>
                <w:numId w:val="8"/>
              </w:numPr>
              <w:ind w:left="792"/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Daa’imniyeroonirradarbedhalachuu(postterm)</w:t>
            </w:r>
          </w:p>
          <w:p w14:paraId="31173DE8" w14:textId="77777777" w:rsidR="00755334" w:rsidRPr="006902E4" w:rsidRDefault="00755334" w:rsidP="00755334">
            <w:pPr>
              <w:pStyle w:val="ListParagraph"/>
              <w:numPr>
                <w:ilvl w:val="0"/>
                <w:numId w:val="8"/>
              </w:numPr>
              <w:ind w:left="792"/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Kanbiroo(addabaasi)</w:t>
            </w:r>
          </w:p>
        </w:tc>
        <w:tc>
          <w:tcPr>
            <w:tcW w:w="1134" w:type="dxa"/>
          </w:tcPr>
          <w:p w14:paraId="63AECB9D" w14:textId="77777777" w:rsidR="00755334" w:rsidRPr="006902E4" w:rsidRDefault="00755334" w:rsidP="00755334">
            <w:pPr>
              <w:pStyle w:val="ListParagraph"/>
              <w:ind w:left="90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55334" w:rsidRPr="001123DC" w14:paraId="14E59B57" w14:textId="77777777" w:rsidTr="00755334">
        <w:trPr>
          <w:trHeight w:val="411"/>
        </w:trPr>
        <w:tc>
          <w:tcPr>
            <w:tcW w:w="675" w:type="dxa"/>
          </w:tcPr>
          <w:p w14:paraId="26B298A8" w14:textId="77777777" w:rsidR="00755334" w:rsidRPr="006902E4" w:rsidRDefault="00755334" w:rsidP="00755334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902E4">
              <w:rPr>
                <w:rFonts w:ascii="Times New Roman" w:hAnsi="Times New Roman" w:cs="Times New Roman"/>
                <w:sz w:val="24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4</w:t>
            </w:r>
          </w:p>
        </w:tc>
        <w:tc>
          <w:tcPr>
            <w:tcW w:w="3221" w:type="dxa"/>
          </w:tcPr>
          <w:p w14:paraId="2C972360" w14:textId="77777777" w:rsidR="00755334" w:rsidRPr="006902E4" w:rsidRDefault="00755334" w:rsidP="00755334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Ulfakeessanammaakanaafhordoffiigootaniittuu?</w:t>
            </w:r>
          </w:p>
        </w:tc>
        <w:tc>
          <w:tcPr>
            <w:tcW w:w="3867" w:type="dxa"/>
          </w:tcPr>
          <w:p w14:paraId="3D34D226" w14:textId="77777777" w:rsidR="00755334" w:rsidRPr="006902E4" w:rsidRDefault="00755334" w:rsidP="00755334">
            <w:pPr>
              <w:pStyle w:val="ListParagraph"/>
              <w:numPr>
                <w:ilvl w:val="0"/>
                <w:numId w:val="9"/>
              </w:numPr>
              <w:ind w:left="792"/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Eeyyee</w:t>
            </w:r>
          </w:p>
          <w:p w14:paraId="2E6EBF17" w14:textId="77777777" w:rsidR="00755334" w:rsidRPr="006902E4" w:rsidRDefault="00755334" w:rsidP="00755334">
            <w:pPr>
              <w:pStyle w:val="ListParagraph"/>
              <w:numPr>
                <w:ilvl w:val="0"/>
                <w:numId w:val="9"/>
              </w:numPr>
              <w:ind w:left="792"/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Lakkii</w:t>
            </w:r>
            <w:r w:rsidRPr="006902E4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07DC9DDF" wp14:editId="35A12B9C">
                  <wp:extent cx="768350" cy="79375"/>
                  <wp:effectExtent l="0" t="0" r="0" b="0"/>
                  <wp:docPr id="3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8350" cy="793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69A5B38A" w14:textId="77777777" w:rsidR="00755334" w:rsidRPr="006902E4" w:rsidRDefault="00755334" w:rsidP="00755334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Deebiinlakkiiyoota’eGara G 20</w:t>
            </w:r>
            <w:r>
              <w:rPr>
                <w:rFonts w:ascii="Times New Roman" w:hAnsi="Times New Roman" w:cs="Times New Roman"/>
              </w:rPr>
              <w:t>6</w:t>
            </w:r>
            <w:r w:rsidRPr="006902E4">
              <w:rPr>
                <w:rFonts w:ascii="Times New Roman" w:hAnsi="Times New Roman" w:cs="Times New Roman"/>
              </w:rPr>
              <w:t>tti darbi</w:t>
            </w:r>
          </w:p>
        </w:tc>
      </w:tr>
      <w:tr w:rsidR="00755334" w:rsidRPr="001123DC" w14:paraId="5B074D16" w14:textId="77777777" w:rsidTr="00755334">
        <w:trPr>
          <w:trHeight w:val="411"/>
        </w:trPr>
        <w:tc>
          <w:tcPr>
            <w:tcW w:w="675" w:type="dxa"/>
          </w:tcPr>
          <w:p w14:paraId="478502CA" w14:textId="77777777" w:rsidR="00755334" w:rsidRPr="006902E4" w:rsidRDefault="00755334" w:rsidP="00755334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902E4">
              <w:rPr>
                <w:rFonts w:ascii="Times New Roman" w:hAnsi="Times New Roman" w:cs="Times New Roman"/>
                <w:sz w:val="24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5</w:t>
            </w:r>
          </w:p>
        </w:tc>
        <w:tc>
          <w:tcPr>
            <w:tcW w:w="3221" w:type="dxa"/>
          </w:tcPr>
          <w:p w14:paraId="54C8E356" w14:textId="77777777" w:rsidR="00755334" w:rsidRPr="006902E4" w:rsidRDefault="00755334" w:rsidP="00755334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Yoodeebiinkeessaneeyyeeta’eG20</w:t>
            </w:r>
            <w:r>
              <w:rPr>
                <w:rFonts w:ascii="Times New Roman" w:hAnsi="Times New Roman" w:cs="Times New Roman"/>
              </w:rPr>
              <w:t>4</w:t>
            </w:r>
            <w:r w:rsidRPr="006902E4">
              <w:rPr>
                <w:rFonts w:ascii="Times New Roman" w:hAnsi="Times New Roman" w:cs="Times New Roman"/>
              </w:rPr>
              <w:t>irrattiyeroomeeqaafdeddeebitaniihordoffiiraawwattan?</w:t>
            </w:r>
          </w:p>
        </w:tc>
        <w:tc>
          <w:tcPr>
            <w:tcW w:w="3867" w:type="dxa"/>
          </w:tcPr>
          <w:p w14:paraId="39C63FEC" w14:textId="77777777" w:rsidR="00755334" w:rsidRPr="006902E4" w:rsidRDefault="00755334" w:rsidP="00755334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_____________(lakkoofsaankaa’i)</w:t>
            </w:r>
          </w:p>
        </w:tc>
        <w:tc>
          <w:tcPr>
            <w:tcW w:w="1134" w:type="dxa"/>
          </w:tcPr>
          <w:p w14:paraId="058F06DF" w14:textId="77777777" w:rsidR="00755334" w:rsidRPr="006902E4" w:rsidRDefault="00755334" w:rsidP="0075533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55334" w:rsidRPr="001123DC" w14:paraId="2F4611B1" w14:textId="77777777" w:rsidTr="00755334">
        <w:trPr>
          <w:trHeight w:val="411"/>
        </w:trPr>
        <w:tc>
          <w:tcPr>
            <w:tcW w:w="675" w:type="dxa"/>
          </w:tcPr>
          <w:p w14:paraId="4225280C" w14:textId="77777777" w:rsidR="00755334" w:rsidRPr="006902E4" w:rsidRDefault="00755334" w:rsidP="00755334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902E4">
              <w:rPr>
                <w:rFonts w:ascii="Times New Roman" w:hAnsi="Times New Roman" w:cs="Times New Roman"/>
                <w:sz w:val="24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6</w:t>
            </w:r>
          </w:p>
        </w:tc>
        <w:tc>
          <w:tcPr>
            <w:tcW w:w="3221" w:type="dxa"/>
          </w:tcPr>
          <w:p w14:paraId="267E3325" w14:textId="77777777" w:rsidR="00755334" w:rsidRPr="006902E4" w:rsidRDefault="00755334" w:rsidP="00755334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Dhukkubniyeroodheraafisindhukkubaaturejiraa?(chronic illness)</w:t>
            </w:r>
          </w:p>
        </w:tc>
        <w:tc>
          <w:tcPr>
            <w:tcW w:w="3867" w:type="dxa"/>
          </w:tcPr>
          <w:p w14:paraId="527CE3AA" w14:textId="77777777" w:rsidR="00755334" w:rsidRPr="006902E4" w:rsidRDefault="00755334" w:rsidP="0075533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Eeyyee</w:t>
            </w:r>
          </w:p>
          <w:p w14:paraId="1C36C6B4" w14:textId="77777777" w:rsidR="00755334" w:rsidRPr="006902E4" w:rsidRDefault="00755334" w:rsidP="0075533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Lakkii</w:t>
            </w:r>
            <w:r w:rsidRPr="006902E4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0312D0F9" wp14:editId="03E79702">
                  <wp:extent cx="768350" cy="79375"/>
                  <wp:effectExtent l="0" t="0" r="0" b="0"/>
                  <wp:docPr id="3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8350" cy="793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7C71A7FA" w14:textId="77777777" w:rsidR="00755334" w:rsidRPr="006902E4" w:rsidRDefault="00755334" w:rsidP="00755334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Deebiinlakkiiyoota’eGara G 2</w:t>
            </w:r>
            <w:r>
              <w:rPr>
                <w:rFonts w:ascii="Times New Roman" w:hAnsi="Times New Roman" w:cs="Times New Roman"/>
              </w:rPr>
              <w:t>08</w:t>
            </w:r>
            <w:r w:rsidRPr="006902E4">
              <w:rPr>
                <w:rFonts w:ascii="Times New Roman" w:hAnsi="Times New Roman" w:cs="Times New Roman"/>
              </w:rPr>
              <w:t>tidarbi</w:t>
            </w:r>
          </w:p>
        </w:tc>
      </w:tr>
      <w:tr w:rsidR="00755334" w:rsidRPr="001123DC" w14:paraId="74C48916" w14:textId="77777777" w:rsidTr="00755334">
        <w:trPr>
          <w:trHeight w:val="411"/>
        </w:trPr>
        <w:tc>
          <w:tcPr>
            <w:tcW w:w="675" w:type="dxa"/>
          </w:tcPr>
          <w:p w14:paraId="2E216E1F" w14:textId="77777777" w:rsidR="00755334" w:rsidRPr="006902E4" w:rsidRDefault="00755334" w:rsidP="00755334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902E4">
              <w:rPr>
                <w:rFonts w:ascii="Times New Roman" w:hAnsi="Times New Roman" w:cs="Times New Roman"/>
                <w:sz w:val="24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7</w:t>
            </w:r>
          </w:p>
        </w:tc>
        <w:tc>
          <w:tcPr>
            <w:tcW w:w="3221" w:type="dxa"/>
          </w:tcPr>
          <w:p w14:paraId="538A654A" w14:textId="77777777" w:rsidR="00755334" w:rsidRPr="006902E4" w:rsidRDefault="00755334" w:rsidP="00755334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Deebiinkeessan G 20</w:t>
            </w:r>
            <w:r>
              <w:rPr>
                <w:rFonts w:ascii="Times New Roman" w:hAnsi="Times New Roman" w:cs="Times New Roman"/>
              </w:rPr>
              <w:t>6</w:t>
            </w:r>
            <w:r w:rsidRPr="006902E4">
              <w:rPr>
                <w:rFonts w:ascii="Times New Roman" w:hAnsi="Times New Roman" w:cs="Times New Roman"/>
              </w:rPr>
              <w:t>tiifeeyyeeyoota’emaalture?</w:t>
            </w:r>
          </w:p>
        </w:tc>
        <w:tc>
          <w:tcPr>
            <w:tcW w:w="3867" w:type="dxa"/>
          </w:tcPr>
          <w:p w14:paraId="7F5CB367" w14:textId="77777777" w:rsidR="00755334" w:rsidRPr="006902E4" w:rsidRDefault="00755334" w:rsidP="0075533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Dhiibbaadhiigaa</w:t>
            </w:r>
          </w:p>
          <w:p w14:paraId="225B695C" w14:textId="77777777" w:rsidR="00755334" w:rsidRPr="006902E4" w:rsidRDefault="00755334" w:rsidP="0075533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Dhibeesukkaaraa</w:t>
            </w:r>
          </w:p>
          <w:p w14:paraId="27E5BA7A" w14:textId="77777777" w:rsidR="00755334" w:rsidRPr="006902E4" w:rsidRDefault="00755334" w:rsidP="0075533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Dhibeeonnee</w:t>
            </w:r>
          </w:p>
          <w:p w14:paraId="332F9BCF" w14:textId="77777777" w:rsidR="00755334" w:rsidRPr="006902E4" w:rsidRDefault="00755334" w:rsidP="0075533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Dhukkubakalee</w:t>
            </w:r>
          </w:p>
          <w:p w14:paraId="44792499" w14:textId="77777777" w:rsidR="00755334" w:rsidRPr="006902E4" w:rsidRDefault="00755334" w:rsidP="0075533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HIV/AIDS</w:t>
            </w:r>
          </w:p>
          <w:p w14:paraId="767DD799" w14:textId="77777777" w:rsidR="00755334" w:rsidRPr="006902E4" w:rsidRDefault="00755334" w:rsidP="0075533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Dhukkubabusaa</w:t>
            </w:r>
          </w:p>
          <w:p w14:paraId="54C4F680" w14:textId="77777777" w:rsidR="00755334" w:rsidRPr="006902E4" w:rsidRDefault="00755334" w:rsidP="0075533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Kan biro (addabaasi) )</w:t>
            </w:r>
          </w:p>
        </w:tc>
        <w:tc>
          <w:tcPr>
            <w:tcW w:w="1134" w:type="dxa"/>
          </w:tcPr>
          <w:p w14:paraId="23317853" w14:textId="77777777" w:rsidR="00755334" w:rsidRPr="006902E4" w:rsidRDefault="00755334" w:rsidP="00755334">
            <w:pPr>
              <w:rPr>
                <w:rFonts w:ascii="Times New Roman" w:hAnsi="Times New Roman" w:cs="Times New Roman"/>
              </w:rPr>
            </w:pPr>
          </w:p>
          <w:p w14:paraId="3BE1CA3D" w14:textId="77777777" w:rsidR="00755334" w:rsidRPr="006902E4" w:rsidRDefault="00755334" w:rsidP="00755334">
            <w:pPr>
              <w:rPr>
                <w:rFonts w:ascii="Times New Roman" w:hAnsi="Times New Roman" w:cs="Times New Roman"/>
              </w:rPr>
            </w:pPr>
          </w:p>
          <w:p w14:paraId="601867F1" w14:textId="77777777" w:rsidR="00755334" w:rsidRPr="006902E4" w:rsidRDefault="00755334" w:rsidP="00755334">
            <w:pPr>
              <w:rPr>
                <w:rFonts w:ascii="Times New Roman" w:hAnsi="Times New Roman" w:cs="Times New Roman"/>
              </w:rPr>
            </w:pPr>
          </w:p>
          <w:p w14:paraId="235863F7" w14:textId="77777777" w:rsidR="00755334" w:rsidRPr="006902E4" w:rsidRDefault="00755334" w:rsidP="00755334">
            <w:pPr>
              <w:rPr>
                <w:rFonts w:ascii="Times New Roman" w:hAnsi="Times New Roman" w:cs="Times New Roman"/>
              </w:rPr>
            </w:pPr>
          </w:p>
          <w:p w14:paraId="10FFC54A" w14:textId="77777777" w:rsidR="00755334" w:rsidRPr="006902E4" w:rsidRDefault="00755334" w:rsidP="00755334">
            <w:pPr>
              <w:rPr>
                <w:rFonts w:ascii="Times New Roman" w:hAnsi="Times New Roman" w:cs="Times New Roman"/>
              </w:rPr>
            </w:pPr>
          </w:p>
          <w:p w14:paraId="3F405118" w14:textId="77777777" w:rsidR="00755334" w:rsidRPr="006902E4" w:rsidRDefault="00755334" w:rsidP="00755334">
            <w:pPr>
              <w:rPr>
                <w:rFonts w:ascii="Times New Roman" w:hAnsi="Times New Roman" w:cs="Times New Roman"/>
              </w:rPr>
            </w:pPr>
          </w:p>
          <w:p w14:paraId="2173DBD0" w14:textId="77777777" w:rsidR="00755334" w:rsidRPr="006902E4" w:rsidRDefault="00755334" w:rsidP="0075533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55334" w:rsidRPr="001123DC" w14:paraId="667FB659" w14:textId="77777777" w:rsidTr="00755334">
        <w:trPr>
          <w:trHeight w:val="411"/>
        </w:trPr>
        <w:tc>
          <w:tcPr>
            <w:tcW w:w="675" w:type="dxa"/>
          </w:tcPr>
          <w:p w14:paraId="32CBF89F" w14:textId="77777777" w:rsidR="00755334" w:rsidRPr="006902E4" w:rsidRDefault="00755334" w:rsidP="0075533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902E4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08</w:t>
            </w:r>
          </w:p>
        </w:tc>
        <w:tc>
          <w:tcPr>
            <w:tcW w:w="3221" w:type="dxa"/>
          </w:tcPr>
          <w:p w14:paraId="560DA754" w14:textId="77777777" w:rsidR="00755334" w:rsidRPr="006902E4" w:rsidRDefault="00755334" w:rsidP="00755334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Dhangala’aanyerooulfaakaraaqaamawalhormaatakeessaniindhangalu’ujiraturee?</w:t>
            </w:r>
          </w:p>
        </w:tc>
        <w:tc>
          <w:tcPr>
            <w:tcW w:w="3867" w:type="dxa"/>
          </w:tcPr>
          <w:p w14:paraId="64D92ADD" w14:textId="77777777" w:rsidR="00755334" w:rsidRPr="006902E4" w:rsidRDefault="00755334" w:rsidP="0075533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Eeyyee</w:t>
            </w:r>
          </w:p>
          <w:p w14:paraId="7A4E48F5" w14:textId="77777777" w:rsidR="00755334" w:rsidRPr="006902E4" w:rsidRDefault="00755334" w:rsidP="0075533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Lakkii</w:t>
            </w:r>
            <w:r w:rsidRPr="006902E4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6698E432" wp14:editId="1277330A">
                  <wp:extent cx="768350" cy="79375"/>
                  <wp:effectExtent l="0" t="0" r="0" b="0"/>
                  <wp:docPr id="40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8350" cy="793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2851D5B1" w14:textId="77777777" w:rsidR="00755334" w:rsidRPr="006902E4" w:rsidRDefault="00755334" w:rsidP="00755334">
            <w:pPr>
              <w:rPr>
                <w:rFonts w:ascii="Times New Roman" w:hAnsi="Times New Roman" w:cs="Times New Roman"/>
              </w:rPr>
            </w:pPr>
            <w:r w:rsidRPr="006902E4">
              <w:rPr>
                <w:rFonts w:ascii="Times New Roman" w:hAnsi="Times New Roman" w:cs="Times New Roman"/>
              </w:rPr>
              <w:t>Deebiinlakkiiyoota’eGaraAjaja III tidarbi</w:t>
            </w:r>
          </w:p>
        </w:tc>
      </w:tr>
    </w:tbl>
    <w:p w14:paraId="4C83665F" w14:textId="77777777" w:rsidR="001123DC" w:rsidRPr="001123DC" w:rsidRDefault="001123DC" w:rsidP="001123DC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</w:p>
    <w:p w14:paraId="67FB35E2" w14:textId="77777777" w:rsidR="001123DC" w:rsidRPr="001123DC" w:rsidRDefault="001123DC" w:rsidP="001123DC">
      <w:pPr>
        <w:spacing w:line="480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p w14:paraId="2B4F041B" w14:textId="77777777" w:rsidR="0001640B" w:rsidRDefault="0001640B" w:rsidP="001123DC">
      <w:pPr>
        <w:spacing w:line="480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p w14:paraId="4C33DC6F" w14:textId="77777777" w:rsidR="0001640B" w:rsidRDefault="0001640B" w:rsidP="001123DC">
      <w:pPr>
        <w:spacing w:line="480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sectPr w:rsidR="0001640B" w:rsidSect="001123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arnockPro-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A38EE"/>
    <w:multiLevelType w:val="hybridMultilevel"/>
    <w:tmpl w:val="83EA1B76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" w15:restartNumberingAfterBreak="0">
    <w:nsid w:val="01960A79"/>
    <w:multiLevelType w:val="hybridMultilevel"/>
    <w:tmpl w:val="29702E16"/>
    <w:lvl w:ilvl="0" w:tplc="62CE138E">
      <w:start w:val="1"/>
      <w:numFmt w:val="decimal"/>
      <w:lvlText w:val="%1."/>
      <w:lvlJc w:val="left"/>
      <w:pPr>
        <w:ind w:left="433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0F116C"/>
    <w:multiLevelType w:val="hybridMultilevel"/>
    <w:tmpl w:val="E03A9CA8"/>
    <w:lvl w:ilvl="0" w:tplc="4F14152A">
      <w:start w:val="1"/>
      <w:numFmt w:val="decimal"/>
      <w:lvlText w:val="%1."/>
      <w:lvlJc w:val="left"/>
      <w:pPr>
        <w:ind w:left="433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53" w:hanging="360"/>
      </w:pPr>
    </w:lvl>
    <w:lvl w:ilvl="2" w:tplc="0409001B" w:tentative="1">
      <w:start w:val="1"/>
      <w:numFmt w:val="lowerRoman"/>
      <w:lvlText w:val="%3."/>
      <w:lvlJc w:val="right"/>
      <w:pPr>
        <w:ind w:left="1873" w:hanging="180"/>
      </w:pPr>
    </w:lvl>
    <w:lvl w:ilvl="3" w:tplc="0409000F" w:tentative="1">
      <w:start w:val="1"/>
      <w:numFmt w:val="decimal"/>
      <w:lvlText w:val="%4."/>
      <w:lvlJc w:val="left"/>
      <w:pPr>
        <w:ind w:left="2593" w:hanging="360"/>
      </w:pPr>
    </w:lvl>
    <w:lvl w:ilvl="4" w:tplc="04090019" w:tentative="1">
      <w:start w:val="1"/>
      <w:numFmt w:val="lowerLetter"/>
      <w:lvlText w:val="%5."/>
      <w:lvlJc w:val="left"/>
      <w:pPr>
        <w:ind w:left="3313" w:hanging="360"/>
      </w:pPr>
    </w:lvl>
    <w:lvl w:ilvl="5" w:tplc="0409001B" w:tentative="1">
      <w:start w:val="1"/>
      <w:numFmt w:val="lowerRoman"/>
      <w:lvlText w:val="%6."/>
      <w:lvlJc w:val="right"/>
      <w:pPr>
        <w:ind w:left="4033" w:hanging="180"/>
      </w:pPr>
    </w:lvl>
    <w:lvl w:ilvl="6" w:tplc="0409000F" w:tentative="1">
      <w:start w:val="1"/>
      <w:numFmt w:val="decimal"/>
      <w:lvlText w:val="%7."/>
      <w:lvlJc w:val="left"/>
      <w:pPr>
        <w:ind w:left="4753" w:hanging="360"/>
      </w:pPr>
    </w:lvl>
    <w:lvl w:ilvl="7" w:tplc="04090019" w:tentative="1">
      <w:start w:val="1"/>
      <w:numFmt w:val="lowerLetter"/>
      <w:lvlText w:val="%8."/>
      <w:lvlJc w:val="left"/>
      <w:pPr>
        <w:ind w:left="5473" w:hanging="360"/>
      </w:pPr>
    </w:lvl>
    <w:lvl w:ilvl="8" w:tplc="0409001B" w:tentative="1">
      <w:start w:val="1"/>
      <w:numFmt w:val="lowerRoman"/>
      <w:lvlText w:val="%9."/>
      <w:lvlJc w:val="right"/>
      <w:pPr>
        <w:ind w:left="6193" w:hanging="180"/>
      </w:pPr>
    </w:lvl>
  </w:abstractNum>
  <w:abstractNum w:abstractNumId="3" w15:restartNumberingAfterBreak="0">
    <w:nsid w:val="1DDE780C"/>
    <w:multiLevelType w:val="hybridMultilevel"/>
    <w:tmpl w:val="7196E8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D22995"/>
    <w:multiLevelType w:val="hybridMultilevel"/>
    <w:tmpl w:val="60D064B6"/>
    <w:lvl w:ilvl="0" w:tplc="24203EC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2F01CE"/>
    <w:multiLevelType w:val="hybridMultilevel"/>
    <w:tmpl w:val="C4D0FF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4C4064"/>
    <w:multiLevelType w:val="hybridMultilevel"/>
    <w:tmpl w:val="32043E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F94113"/>
    <w:multiLevelType w:val="hybridMultilevel"/>
    <w:tmpl w:val="6D9456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BA76E0"/>
    <w:multiLevelType w:val="hybridMultilevel"/>
    <w:tmpl w:val="C46E6850"/>
    <w:lvl w:ilvl="0" w:tplc="6696F78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5547728"/>
    <w:multiLevelType w:val="hybridMultilevel"/>
    <w:tmpl w:val="4F6AE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B119E4"/>
    <w:multiLevelType w:val="hybridMultilevel"/>
    <w:tmpl w:val="4F5CD33E"/>
    <w:lvl w:ilvl="0" w:tplc="66FA0EE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10C3BD1"/>
    <w:multiLevelType w:val="hybridMultilevel"/>
    <w:tmpl w:val="B484E208"/>
    <w:lvl w:ilvl="0" w:tplc="091A95A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E0547C"/>
    <w:multiLevelType w:val="hybridMultilevel"/>
    <w:tmpl w:val="95F0C48E"/>
    <w:lvl w:ilvl="0" w:tplc="18BA14D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11"/>
  </w:num>
  <w:num w:numId="3">
    <w:abstractNumId w:val="1"/>
  </w:num>
  <w:num w:numId="4">
    <w:abstractNumId w:val="10"/>
  </w:num>
  <w:num w:numId="5">
    <w:abstractNumId w:val="2"/>
  </w:num>
  <w:num w:numId="6">
    <w:abstractNumId w:val="8"/>
  </w:num>
  <w:num w:numId="7">
    <w:abstractNumId w:val="4"/>
  </w:num>
  <w:num w:numId="8">
    <w:abstractNumId w:val="0"/>
  </w:num>
  <w:num w:numId="9">
    <w:abstractNumId w:val="7"/>
  </w:num>
  <w:num w:numId="10">
    <w:abstractNumId w:val="6"/>
  </w:num>
  <w:num w:numId="11">
    <w:abstractNumId w:val="5"/>
  </w:num>
  <w:num w:numId="12">
    <w:abstractNumId w:val="3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23DC"/>
    <w:rsid w:val="0001640B"/>
    <w:rsid w:val="000219F0"/>
    <w:rsid w:val="001123DC"/>
    <w:rsid w:val="0045414B"/>
    <w:rsid w:val="005B4926"/>
    <w:rsid w:val="00755334"/>
    <w:rsid w:val="00AC79C8"/>
    <w:rsid w:val="00B43F41"/>
    <w:rsid w:val="00BA3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2D732"/>
  <w15:docId w15:val="{9D7F0A87-728A-4CBB-8DD9-DFA750653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3D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123D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123DC"/>
    <w:rPr>
      <w:lang w:val="en-US"/>
    </w:rPr>
  </w:style>
  <w:style w:type="table" w:styleId="TableGrid">
    <w:name w:val="Table Grid"/>
    <w:basedOn w:val="TableNormal"/>
    <w:uiPriority w:val="59"/>
    <w:rsid w:val="001123D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23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3DC"/>
    <w:rPr>
      <w:rFonts w:ascii="Tahoma" w:hAnsi="Tahoma" w:cs="Tahoma"/>
      <w:sz w:val="16"/>
      <w:szCs w:val="16"/>
      <w:lang w:val="en-US"/>
    </w:rPr>
  </w:style>
  <w:style w:type="character" w:customStyle="1" w:styleId="fontstyle21">
    <w:name w:val="fontstyle21"/>
    <w:basedOn w:val="DefaultParagraphFont"/>
    <w:rsid w:val="0001640B"/>
    <w:rPr>
      <w:rFonts w:ascii="WarnockPro-Regular" w:hAnsi="WarnockPro-Regular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hn off28</cp:lastModifiedBy>
  <cp:revision>4</cp:revision>
  <dcterms:created xsi:type="dcterms:W3CDTF">2021-02-07T11:25:00Z</dcterms:created>
  <dcterms:modified xsi:type="dcterms:W3CDTF">2021-03-09T08:43:00Z</dcterms:modified>
</cp:coreProperties>
</file>